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BA" w:rsidRPr="00003C78" w:rsidRDefault="00E606BA" w:rsidP="00E606BA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E606BA" w:rsidRPr="00003C78" w:rsidRDefault="00E606BA" w:rsidP="00E606BA">
      <w:pPr>
        <w:bidi w:val="0"/>
        <w:spacing w:line="240" w:lineRule="auto"/>
        <w:ind w:left="993"/>
        <w:rPr>
          <w:rFonts w:asciiTheme="majorBidi" w:eastAsia="Calibri" w:hAnsiTheme="majorBidi" w:cstheme="majorBidi"/>
          <w:i/>
          <w:iCs/>
          <w:sz w:val="24"/>
          <w:szCs w:val="24"/>
        </w:rPr>
      </w:pPr>
      <w:r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Figure S5: </w:t>
      </w:r>
      <w:r>
        <w:rPr>
          <w:rFonts w:asciiTheme="majorBidi" w:hAnsiTheme="majorBidi" w:cstheme="majorBidi"/>
          <w:i/>
          <w:iCs/>
          <w:lang w:eastAsia="x-none"/>
        </w:rPr>
        <w:t>G1 mothers' anxiety effects on G2 avoidance</w:t>
      </w:r>
      <w:r w:rsidRPr="004D7D47">
        <w:rPr>
          <w:rFonts w:asciiTheme="majorBidi" w:hAnsiTheme="majorBidi" w:cstheme="majorBidi"/>
          <w:i/>
          <w:iCs/>
          <w:lang w:eastAsia="x-none"/>
        </w:rPr>
        <w:t xml:space="preserve"> </w:t>
      </w:r>
      <w:r>
        <w:rPr>
          <w:rFonts w:asciiTheme="majorBidi" w:hAnsiTheme="majorBidi" w:cstheme="majorBidi"/>
          <w:i/>
          <w:iCs/>
          <w:lang w:eastAsia="x-none"/>
        </w:rPr>
        <w:t>for</w:t>
      </w:r>
      <w:r w:rsidRPr="004D7D47">
        <w:rPr>
          <w:rFonts w:asciiTheme="majorBidi" w:hAnsiTheme="majorBidi" w:cstheme="majorBidi"/>
          <w:i/>
          <w:iCs/>
          <w:lang w:eastAsia="x-none"/>
        </w:rPr>
        <w:t xml:space="preserve"> low and high </w:t>
      </w:r>
      <w:r>
        <w:rPr>
          <w:rFonts w:asciiTheme="majorBidi" w:hAnsiTheme="majorBidi" w:cstheme="majorBidi"/>
          <w:i/>
          <w:iCs/>
          <w:lang w:eastAsia="x-none"/>
        </w:rPr>
        <w:t>G2's marital status</w:t>
      </w:r>
      <w:r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(female)</w:t>
      </w:r>
    </w:p>
    <w:p w:rsidR="00E606BA" w:rsidRPr="00003C78" w:rsidRDefault="00E606BA" w:rsidP="00E606BA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  <w:r w:rsidRPr="00003C78">
        <w:rPr>
          <w:rFonts w:asciiTheme="majorBidi" w:eastAsia="Calibri" w:hAnsiTheme="majorBidi" w:cstheme="majorBidi"/>
          <w:noProof/>
          <w:sz w:val="24"/>
          <w:szCs w:val="24"/>
          <w:rtl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6620F50" wp14:editId="6AF23A8A">
                <wp:simplePos x="0" y="0"/>
                <wp:positionH relativeFrom="column">
                  <wp:posOffset>4983479</wp:posOffset>
                </wp:positionH>
                <wp:positionV relativeFrom="paragraph">
                  <wp:posOffset>1294765</wp:posOffset>
                </wp:positionV>
                <wp:extent cx="796925" cy="790575"/>
                <wp:effectExtent l="0" t="0" r="3175" b="9525"/>
                <wp:wrapNone/>
                <wp:docPr id="3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9692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06BA" w:rsidRPr="00455547" w:rsidRDefault="00E606BA" w:rsidP="00E606BA">
                            <w:pPr>
                              <w:bidi w:val="0"/>
                              <w:spacing w:line="480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45554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G2 single</w:t>
                            </w:r>
                          </w:p>
                          <w:p w:rsidR="00E606BA" w:rsidRPr="00455547" w:rsidRDefault="00E606BA" w:rsidP="00E606BA">
                            <w:pPr>
                              <w:bidi w:val="0"/>
                              <w:spacing w:line="240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rtl/>
                                <w:cs/>
                              </w:rPr>
                            </w:pPr>
                            <w:r w:rsidRPr="0045554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G2 </w:t>
                            </w:r>
                            <w:proofErr w:type="spellStart"/>
                            <w:proofErr w:type="gramStart"/>
                            <w:r w:rsidRPr="0045554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not</w:t>
                            </w:r>
                            <w:proofErr w:type="spellEnd"/>
                            <w:r w:rsidRPr="0045554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5554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ingl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left:0;text-align:left;margin-left:392.4pt;margin-top:101.95pt;width:62.75pt;height:62.25pt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" stroked="f">
                <v:textbox>
                  <w:txbxContent>
                    <w:p w:rsidR="00E606BA" w:rsidRPr="00455547" w:rsidRDefault="00E606BA" w:rsidP="00E606BA">
                      <w:pPr>
                        <w:bidi w:val="0"/>
                        <w:spacing w:line="480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45554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G2 single</w:t>
                      </w:r>
                    </w:p>
                    <w:p w:rsidR="00E606BA" w:rsidRPr="00455547" w:rsidRDefault="00E606BA" w:rsidP="00E606BA">
                      <w:pPr>
                        <w:bidi w:val="0"/>
                        <w:spacing w:line="240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rtl/>
                          <w:cs/>
                        </w:rPr>
                      </w:pPr>
                      <w:r w:rsidRPr="0045554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G2 </w:t>
                      </w:r>
                      <w:proofErr w:type="spellStart"/>
                      <w:proofErr w:type="gramStart"/>
                      <w:r w:rsidRPr="0045554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not</w:t>
                      </w:r>
                      <w:proofErr w:type="spellEnd"/>
                      <w:r w:rsidRPr="0045554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Pr="0045554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ingl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003C78">
        <w:rPr>
          <w:noProof/>
          <w:lang w:bidi="ar-SA"/>
        </w:rPr>
        <w:drawing>
          <wp:inline distT="0" distB="0" distL="0" distR="0" wp14:anchorId="69BCAF19" wp14:editId="069652BD">
            <wp:extent cx="5278120" cy="3143885"/>
            <wp:effectExtent l="0" t="0" r="17780" b="18415"/>
            <wp:docPr id="38" name="תרשים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606BA" w:rsidRPr="00003C78" w:rsidRDefault="00E606BA" w:rsidP="00E606BA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A05FCD" w:rsidRPr="00E606BA" w:rsidRDefault="00A05FCD" w:rsidP="00E606BA">
      <w:bookmarkStart w:id="0" w:name="_GoBack"/>
      <w:bookmarkEnd w:id="0"/>
    </w:p>
    <w:sectPr w:rsidR="00A05FCD" w:rsidRPr="00E60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63"/>
    <w:rsid w:val="00204D1E"/>
    <w:rsid w:val="00A05FCD"/>
    <w:rsid w:val="00A92BF9"/>
    <w:rsid w:val="00AF7263"/>
    <w:rsid w:val="00CE0A74"/>
    <w:rsid w:val="00E6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Erez%20Yaakobi\Documents\&#1502;&#1495;&#1511;&#1512;&#1497;&#1501;\&#1502;&#1488;&#1502;&#1512;&#1497;&#1501;%20&#1506;&#1501;%20&#1497;&#1512;&#1493;&#1503;\&#1502;&#1488;&#1502;&#1512;%201\&#1488;&#1495;&#1512;&#1497;%20&#1508;&#1490;&#1497;&#1513;&#1492;%205.5.19\2-way%20standardized%20FIG10-26.5.1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7462563126181"/>
          <c:y val="8.2308420056764434E-2"/>
          <c:w val="0.58720876074807515"/>
          <c:h val="0.7663197729422894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hild's family statu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nxious mother</c:v>
                </c:pt>
                <c:pt idx="1">
                  <c:v>High Anxious mother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-2.6599999999999985E-2</c:v>
                </c:pt>
                <c:pt idx="1">
                  <c:v>-0.302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88E-49CF-8FCC-D430C13AF1A0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hild's family statu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nxious mother</c:v>
                </c:pt>
                <c:pt idx="1">
                  <c:v>High Anxious mother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-8.2400000000000001E-2</c:v>
                </c:pt>
                <c:pt idx="1">
                  <c:v>0.3171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88E-49CF-8FCC-D430C13AF1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2518656"/>
        <c:axId val="302520576"/>
      </c:lineChart>
      <c:catAx>
        <c:axId val="302518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252057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25205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2 Avoidance</a:t>
                </a:r>
              </a:p>
            </c:rich>
          </c:tx>
          <c:layout>
            <c:manualLayout>
              <c:xMode val="edge"/>
              <c:yMode val="edge"/>
              <c:x val="2.6465861578623427E-2"/>
              <c:y val="0.27530754307885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251865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12700299255041"/>
          <c:y val="0.39546787629807145"/>
          <c:w val="0.24393658339877322"/>
          <c:h val="0.277282038114800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7-10T06:26:00Z</dcterms:created>
  <dcterms:modified xsi:type="dcterms:W3CDTF">2020-07-10T06:26:00Z</dcterms:modified>
</cp:coreProperties>
</file>